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ook w:val="04A0"/>
      </w:tblPr>
      <w:tblGrid>
        <w:gridCol w:w="4050"/>
        <w:gridCol w:w="3704"/>
        <w:gridCol w:w="3398"/>
        <w:gridCol w:w="2024"/>
      </w:tblGrid>
      <w:tr w:rsidR="00CA3D25" w:rsidRPr="00B84AB6" w:rsidTr="00DB0DC6">
        <w:trPr>
          <w:jc w:val="center"/>
        </w:trPr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b/>
                <w:sz w:val="22"/>
                <w:szCs w:val="22"/>
              </w:rPr>
            </w:pPr>
            <w:bookmarkStart w:id="0" w:name="_Toc269722128"/>
            <w:bookmarkStart w:id="1" w:name="_Toc269722229"/>
            <w:bookmarkStart w:id="2" w:name="_Toc269722267"/>
            <w:bookmarkStart w:id="3" w:name="_Toc269722626"/>
            <w:bookmarkStart w:id="4" w:name="_Toc270336941"/>
            <w:bookmarkStart w:id="5" w:name="_Toc270365303"/>
            <w:r w:rsidRPr="00B84AB6">
              <w:rPr>
                <w:rFonts w:ascii="Arial" w:hAnsi="Arial"/>
                <w:b/>
                <w:sz w:val="22"/>
                <w:szCs w:val="22"/>
              </w:rPr>
              <w:t>Maher et al. 2010, 2009</w:t>
            </w:r>
          </w:p>
          <w:p w:rsidR="00CA3D25" w:rsidRPr="00B84AB6" w:rsidRDefault="00CA3D25" w:rsidP="00DB0DC6">
            <w:pPr>
              <w:rPr>
                <w:rFonts w:ascii="Arial" w:hAnsi="Arial"/>
                <w:i/>
                <w:sz w:val="22"/>
                <w:szCs w:val="22"/>
              </w:rPr>
            </w:pPr>
            <w:r w:rsidRPr="00B84AB6">
              <w:rPr>
                <w:rFonts w:ascii="Arial" w:hAnsi="Arial"/>
                <w:i/>
                <w:sz w:val="22"/>
                <w:szCs w:val="22"/>
              </w:rPr>
              <w:t>“Health Transitions in Africa: Practical Proposals for primary care”, “A global framework for action to improve primary care response to chronic non-communicable diseases: a solution to a neglected problem”</w:t>
            </w:r>
          </w:p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Adapted DOTS Framework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b/>
                <w:sz w:val="22"/>
                <w:szCs w:val="22"/>
              </w:rPr>
            </w:pPr>
            <w:r w:rsidRPr="00B84AB6">
              <w:rPr>
                <w:rFonts w:ascii="Arial" w:hAnsi="Arial"/>
                <w:b/>
                <w:sz w:val="22"/>
                <w:szCs w:val="22"/>
              </w:rPr>
              <w:t>Beaglehole et al. 2008</w:t>
            </w:r>
          </w:p>
          <w:p w:rsidR="00CA3D25" w:rsidRPr="00B84AB6" w:rsidRDefault="00CA3D25" w:rsidP="00DB0DC6">
            <w:pPr>
              <w:rPr>
                <w:rFonts w:ascii="Arial" w:hAnsi="Arial"/>
                <w:i/>
                <w:sz w:val="22"/>
                <w:szCs w:val="22"/>
              </w:rPr>
            </w:pPr>
            <w:r w:rsidRPr="00B84AB6">
              <w:rPr>
                <w:rFonts w:ascii="Arial" w:hAnsi="Arial"/>
                <w:i/>
                <w:sz w:val="22"/>
                <w:szCs w:val="22"/>
              </w:rPr>
              <w:t>“Improving the prevention and management of chronic disease in low-income and middle-income countries: a priority for primary health care”</w:t>
            </w:r>
          </w:p>
          <w:p w:rsidR="00CA3D25" w:rsidRPr="00B84AB6" w:rsidRDefault="00CA3D25" w:rsidP="00DB0DC6">
            <w:pPr>
              <w:rPr>
                <w:rFonts w:ascii="Arial" w:hAnsi="Arial"/>
                <w:b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 xml:space="preserve">Adapted </w:t>
            </w:r>
            <w:r>
              <w:rPr>
                <w:rFonts w:ascii="Arial" w:hAnsi="Arial"/>
                <w:sz w:val="22"/>
                <w:szCs w:val="22"/>
              </w:rPr>
              <w:t xml:space="preserve">CCM </w:t>
            </w:r>
            <w:r w:rsidRPr="00B84AB6">
              <w:rPr>
                <w:rFonts w:ascii="Arial" w:hAnsi="Arial"/>
                <w:sz w:val="22"/>
                <w:szCs w:val="22"/>
              </w:rPr>
              <w:t>framework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b/>
                <w:sz w:val="22"/>
                <w:szCs w:val="22"/>
              </w:rPr>
            </w:pPr>
            <w:r w:rsidRPr="00B84AB6">
              <w:rPr>
                <w:rFonts w:ascii="Arial" w:hAnsi="Arial"/>
                <w:b/>
                <w:sz w:val="22"/>
                <w:szCs w:val="22"/>
              </w:rPr>
              <w:t>Harries et al. 2008</w:t>
            </w:r>
          </w:p>
          <w:p w:rsidR="00CA3D25" w:rsidRPr="00B84AB6" w:rsidRDefault="00CA3D25" w:rsidP="00DB0DC6">
            <w:pPr>
              <w:rPr>
                <w:rFonts w:ascii="Arial" w:hAnsi="Arial"/>
                <w:i/>
                <w:sz w:val="22"/>
                <w:szCs w:val="22"/>
              </w:rPr>
            </w:pPr>
            <w:r w:rsidRPr="00B84AB6">
              <w:rPr>
                <w:rFonts w:ascii="Arial" w:hAnsi="Arial"/>
                <w:i/>
                <w:sz w:val="22"/>
                <w:szCs w:val="22"/>
              </w:rPr>
              <w:t>“Adapting the DOTS Framework for Tuberculosis Control to the Management of Non-communicable Diseases in Sub-Sahara Africa”</w:t>
            </w:r>
          </w:p>
          <w:p w:rsidR="00CA3D25" w:rsidRPr="00B84AB6" w:rsidRDefault="00CA3D25" w:rsidP="00DB0DC6">
            <w:pPr>
              <w:rPr>
                <w:rFonts w:ascii="Arial" w:hAnsi="Arial"/>
                <w:b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Adapted DOTS framework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B84AB6">
              <w:rPr>
                <w:rFonts w:ascii="Arial" w:hAnsi="Arial"/>
                <w:b/>
                <w:sz w:val="22"/>
                <w:szCs w:val="22"/>
              </w:rPr>
              <w:t>Themes</w:t>
            </w:r>
          </w:p>
        </w:tc>
      </w:tr>
      <w:tr w:rsidR="00CA3D25" w:rsidRPr="00B84AB6" w:rsidTr="00DB0DC6">
        <w:trPr>
          <w:jc w:val="center"/>
        </w:trPr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Case finding among patients presenting to local health fa</w:t>
            </w:r>
            <w:r>
              <w:rPr>
                <w:rFonts w:ascii="Arial" w:hAnsi="Arial"/>
                <w:sz w:val="22"/>
                <w:szCs w:val="22"/>
              </w:rPr>
              <w:t>cilities, screen for common NCDs</w:t>
            </w:r>
            <w:r w:rsidRPr="00B84AB6">
              <w:rPr>
                <w:rFonts w:ascii="Arial" w:hAnsi="Arial"/>
                <w:sz w:val="22"/>
                <w:szCs w:val="22"/>
              </w:rPr>
              <w:t>, low-cost, reliable and rapid means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Opportunistic case finding, detection of early disease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Passive case finding (those presenting to health facilities), active case finding is too labor intensive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Case finding</w:t>
            </w:r>
          </w:p>
        </w:tc>
      </w:tr>
      <w:tr w:rsidR="00CA3D25" w:rsidRPr="00B84AB6" w:rsidTr="00DB0DC6">
        <w:trPr>
          <w:jc w:val="center"/>
        </w:trPr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Identify and address modifiable risk factors for everyone seen in PHC</w:t>
            </w:r>
            <w:r>
              <w:rPr>
                <w:rFonts w:ascii="Arial" w:hAnsi="Arial"/>
                <w:sz w:val="22"/>
                <w:szCs w:val="22"/>
              </w:rPr>
              <w:t>s</w:t>
            </w:r>
            <w:r w:rsidRPr="00B84AB6">
              <w:rPr>
                <w:rFonts w:ascii="Arial" w:hAnsi="Arial"/>
                <w:sz w:val="22"/>
                <w:szCs w:val="22"/>
              </w:rPr>
              <w:t xml:space="preserve"> (smok</w:t>
            </w:r>
            <w:r>
              <w:rPr>
                <w:rFonts w:ascii="Arial" w:hAnsi="Arial"/>
                <w:sz w:val="22"/>
                <w:szCs w:val="22"/>
              </w:rPr>
              <w:t>ing, alcohol</w:t>
            </w:r>
            <w:r w:rsidRPr="00B84AB6">
              <w:rPr>
                <w:rFonts w:ascii="Arial" w:hAnsi="Arial"/>
                <w:sz w:val="22"/>
                <w:szCs w:val="22"/>
              </w:rPr>
              <w:t>, obesity, lifestyle modification), standardize protocol for health promotion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Assessment of risk factors, identify high risk individuals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 xml:space="preserve">Lifestyle modification essential part of this endeavor (as HIV prevention essential </w:t>
            </w:r>
            <w:r>
              <w:rPr>
                <w:rFonts w:ascii="Arial" w:hAnsi="Arial"/>
                <w:sz w:val="22"/>
                <w:szCs w:val="22"/>
              </w:rPr>
              <w:t xml:space="preserve">to ART delivery) such as diet, exercise, smoking, </w:t>
            </w:r>
            <w:r w:rsidRPr="00B84AB6">
              <w:rPr>
                <w:rFonts w:ascii="Arial" w:hAnsi="Arial"/>
                <w:sz w:val="22"/>
                <w:szCs w:val="22"/>
              </w:rPr>
              <w:t>alcohol for prevention of NCDs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Modify risk factors</w:t>
            </w:r>
          </w:p>
        </w:tc>
      </w:tr>
      <w:tr w:rsidR="00CA3D25" w:rsidRPr="00B84AB6" w:rsidTr="00DB0DC6">
        <w:trPr>
          <w:jc w:val="center"/>
        </w:trPr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Simple standardized treatment protocol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Decision support through development of guidelines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Simple treatment protocol, not DOT but self-administered as life-long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Standardized treatment</w:t>
            </w:r>
          </w:p>
        </w:tc>
      </w:tr>
      <w:tr w:rsidR="00CA3D25" w:rsidRPr="00B84AB6" w:rsidTr="00DB0DC6">
        <w:trPr>
          <w:jc w:val="center"/>
        </w:trPr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Standard diagnostic protocol for NCD case-finding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Decision support through development of guidelines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Simple diagnostic protocol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Standardized diagnostics</w:t>
            </w:r>
          </w:p>
        </w:tc>
      </w:tr>
      <w:tr w:rsidR="00CA3D25" w:rsidRPr="00B84AB6" w:rsidTr="00DB0DC6">
        <w:trPr>
          <w:jc w:val="center"/>
        </w:trPr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Standardized protocol when needed for referrals, Framework with referral of patients with NCDs needing more complex management to secondary or tertiary care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Continuous access to professionals with expertise in experience of specific illnesses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Active tracing of patients who have been referred elsewhere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Standardized referral pathway</w:t>
            </w:r>
          </w:p>
        </w:tc>
      </w:tr>
      <w:tr w:rsidR="00CA3D25" w:rsidRPr="00B84AB6" w:rsidTr="00DB0DC6">
        <w:trPr>
          <w:jc w:val="center"/>
        </w:trPr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Standardized protocol for follow-up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Planned follow-up visits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Active tracing of patients who fail to attend clinics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Standardized follow-up appointments</w:t>
            </w:r>
          </w:p>
        </w:tc>
      </w:tr>
      <w:tr w:rsidR="00CA3D25" w:rsidRPr="00B84AB6" w:rsidTr="00DB0DC6">
        <w:trPr>
          <w:jc w:val="center"/>
        </w:trPr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Long-term adherence support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Improvement of adherence to treatment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Adherence support</w:t>
            </w:r>
          </w:p>
        </w:tc>
      </w:tr>
      <w:tr w:rsidR="00CA3D25" w:rsidRPr="00B84AB6" w:rsidTr="00DB0DC6">
        <w:trPr>
          <w:jc w:val="center"/>
        </w:trPr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lastRenderedPageBreak/>
              <w:t>Multidisciplinary chronic disease clinics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Non-physician clinicians will have a leading role in preventing/managing chronic disease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Task-shifting / multidisciplinary clinic</w:t>
            </w:r>
          </w:p>
        </w:tc>
      </w:tr>
      <w:tr w:rsidR="00CA3D25" w:rsidRPr="00B84AB6" w:rsidTr="00DB0DC6">
        <w:trPr>
          <w:jc w:val="center"/>
        </w:trPr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Train primary care staff to be able to deliver the strategy for primary care response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Train and retain a health workforce, ensuring right clinical competencies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Training of staff</w:t>
            </w:r>
          </w:p>
        </w:tc>
      </w:tr>
      <w:tr w:rsidR="00CA3D25" w:rsidRPr="00B84AB6" w:rsidTr="00DB0DC6">
        <w:trPr>
          <w:jc w:val="center"/>
        </w:trPr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Provision has been focused on hospital and clinics, a need to extend provision to rural settings in which facilities are lacking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Decentralized care</w:t>
            </w:r>
          </w:p>
        </w:tc>
      </w:tr>
      <w:tr w:rsidR="00CA3D25" w:rsidRPr="00B84AB6" w:rsidTr="00DB0DC6">
        <w:trPr>
          <w:jc w:val="center"/>
        </w:trPr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Improving qualit</w:t>
            </w:r>
            <w:r>
              <w:rPr>
                <w:rFonts w:ascii="Arial" w:hAnsi="Arial"/>
                <w:sz w:val="22"/>
                <w:szCs w:val="22"/>
              </w:rPr>
              <w:t xml:space="preserve">y of clinical care by reliable </w:t>
            </w:r>
            <w:r w:rsidRPr="00B84AB6">
              <w:rPr>
                <w:rFonts w:ascii="Arial" w:hAnsi="Arial"/>
                <w:sz w:val="22"/>
                <w:szCs w:val="22"/>
              </w:rPr>
              <w:t>drug supply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Robust supply system for drugs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Access to essential medicines, monitor to ensure accurate drug forecasting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Essential medicine</w:t>
            </w:r>
          </w:p>
        </w:tc>
      </w:tr>
      <w:tr w:rsidR="00CA3D25" w:rsidRPr="00B84AB6" w:rsidTr="00DB0DC6">
        <w:trPr>
          <w:jc w:val="center"/>
        </w:trPr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Well equipped health care environment with good diagnostic support Essential materials for diagnosis, simple and inexpensive tools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Robust supply for equipment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Access to essential diagnostic equipment for following diagnostic protocol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Essential diagnostics</w:t>
            </w:r>
          </w:p>
        </w:tc>
      </w:tr>
      <w:tr w:rsidR="00CA3D25" w:rsidRPr="00B84AB6" w:rsidTr="00DB0DC6">
        <w:trPr>
          <w:jc w:val="center"/>
        </w:trPr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Data collection system for standardized monitoring &amp; evaluation of outcomes</w:t>
            </w:r>
            <w:r>
              <w:rPr>
                <w:rFonts w:ascii="Arial" w:hAnsi="Arial"/>
                <w:sz w:val="22"/>
                <w:szCs w:val="22"/>
              </w:rPr>
              <w:t>, e</w:t>
            </w:r>
            <w:r w:rsidRPr="00B84AB6">
              <w:rPr>
                <w:rFonts w:ascii="Arial" w:hAnsi="Arial"/>
                <w:sz w:val="22"/>
                <w:szCs w:val="22"/>
              </w:rPr>
              <w:t>fficient system for data collection, patient held record, record keeping for health facilities, key indicators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Use of clinical information systems to monitor patients clinical health outcomes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Treatment master cards for specific NCDs to provide up to date case burden and treatment outcomes</w:t>
            </w:r>
          </w:p>
        </w:tc>
        <w:tc>
          <w:tcPr>
            <w:tcW w:w="0" w:type="auto"/>
          </w:tcPr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CA3D25" w:rsidRPr="00B84AB6" w:rsidRDefault="00CA3D25" w:rsidP="00DB0D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4AB6">
              <w:rPr>
                <w:rFonts w:ascii="Arial" w:hAnsi="Arial"/>
                <w:sz w:val="22"/>
                <w:szCs w:val="22"/>
              </w:rPr>
              <w:t>Systematic monitoring &amp; evaluation</w:t>
            </w:r>
          </w:p>
        </w:tc>
      </w:tr>
    </w:tbl>
    <w:p w:rsidR="00CA3D25" w:rsidRDefault="00CA3D25" w:rsidP="00CA3D25">
      <w:pPr>
        <w:pStyle w:val="Caption"/>
        <w:jc w:val="center"/>
        <w:rPr>
          <w:rFonts w:ascii="Arial" w:hAnsi="Arial"/>
          <w:b w:val="0"/>
          <w:color w:val="auto"/>
          <w:sz w:val="20"/>
          <w:szCs w:val="20"/>
        </w:rPr>
      </w:pPr>
    </w:p>
    <w:p w:rsidR="00CA3D25" w:rsidRPr="001E0D36" w:rsidRDefault="00FF6205" w:rsidP="00CA3D25">
      <w:pPr>
        <w:pStyle w:val="Caption"/>
        <w:jc w:val="center"/>
        <w:rPr>
          <w:rFonts w:ascii="Arial" w:hAnsi="Arial"/>
          <w:b w:val="0"/>
          <w:color w:val="auto"/>
          <w:sz w:val="20"/>
          <w:szCs w:val="20"/>
        </w:rPr>
      </w:pPr>
      <w:bookmarkStart w:id="6" w:name="_GoBack"/>
      <w:bookmarkEnd w:id="6"/>
      <w:r>
        <w:rPr>
          <w:rFonts w:ascii="Arial" w:hAnsi="Arial" w:cs="Arial"/>
          <w:b w:val="0"/>
          <w:color w:val="auto"/>
          <w:sz w:val="20"/>
          <w:szCs w:val="20"/>
        </w:rPr>
        <w:t xml:space="preserve">Additional file </w:t>
      </w:r>
      <w:r w:rsidR="00CA3D25">
        <w:rPr>
          <w:rFonts w:ascii="Arial" w:hAnsi="Arial"/>
          <w:b w:val="0"/>
          <w:color w:val="auto"/>
          <w:sz w:val="20"/>
          <w:szCs w:val="20"/>
        </w:rPr>
        <w:t>2</w:t>
      </w:r>
      <w:r w:rsidR="00CA3D25" w:rsidRPr="001E0D36">
        <w:rPr>
          <w:rFonts w:ascii="Arial" w:hAnsi="Arial"/>
          <w:b w:val="0"/>
          <w:color w:val="auto"/>
          <w:sz w:val="20"/>
          <w:szCs w:val="20"/>
        </w:rPr>
        <w:t>: Models of Care for NCDs in LMIC</w:t>
      </w:r>
      <w:r w:rsidR="00CA3D25">
        <w:rPr>
          <w:rFonts w:ascii="Arial" w:hAnsi="Arial"/>
          <w:b w:val="0"/>
          <w:color w:val="auto"/>
          <w:sz w:val="20"/>
          <w:szCs w:val="20"/>
        </w:rPr>
        <w:t xml:space="preserve"> </w:t>
      </w:r>
      <w:r w:rsidR="00CA3D25" w:rsidRPr="00751BF9">
        <w:rPr>
          <w:rFonts w:ascii="Arial" w:hAnsi="Arial"/>
          <w:b w:val="0"/>
          <w:i/>
          <w:color w:val="auto"/>
          <w:sz w:val="20"/>
          <w:szCs w:val="20"/>
        </w:rPr>
        <w:t xml:space="preserve">(DOTS = Directly observed treatment short course, CCM = Chronic care model, NCDs = Non-communicable diseases, PHC = </w:t>
      </w:r>
      <w:r w:rsidR="00CA3D25">
        <w:rPr>
          <w:rFonts w:ascii="Arial" w:hAnsi="Arial"/>
          <w:b w:val="0"/>
          <w:i/>
          <w:color w:val="auto"/>
          <w:sz w:val="20"/>
          <w:szCs w:val="20"/>
        </w:rPr>
        <w:t>Primary health care, ART = Antiretroviral therapy</w:t>
      </w:r>
      <w:r w:rsidR="00CA3D25" w:rsidRPr="00751BF9">
        <w:rPr>
          <w:rFonts w:ascii="Arial" w:hAnsi="Arial"/>
          <w:b w:val="0"/>
          <w:i/>
          <w:color w:val="auto"/>
          <w:sz w:val="20"/>
          <w:szCs w:val="20"/>
        </w:rPr>
        <w:t>)</w:t>
      </w:r>
      <w:bookmarkEnd w:id="0"/>
      <w:bookmarkEnd w:id="1"/>
      <w:bookmarkEnd w:id="2"/>
      <w:bookmarkEnd w:id="3"/>
      <w:bookmarkEnd w:id="4"/>
      <w:bookmarkEnd w:id="5"/>
    </w:p>
    <w:p w:rsidR="00CA34C0" w:rsidRDefault="00CA34C0"/>
    <w:sectPr w:rsidR="00CA34C0" w:rsidSect="00F319B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>
    <w:useFELayout/>
  </w:compat>
  <w:rsids>
    <w:rsidRoot w:val="00F319B0"/>
    <w:rsid w:val="00BA10B4"/>
    <w:rsid w:val="00CA34C0"/>
    <w:rsid w:val="00CA3D25"/>
    <w:rsid w:val="00F319B0"/>
    <w:rsid w:val="00F5543A"/>
    <w:rsid w:val="00FF62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0B4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543A"/>
    <w:pPr>
      <w:outlineLvl w:val="1"/>
    </w:pPr>
    <w:rPr>
      <w:rFonts w:ascii="Arial" w:hAnsi="Arial"/>
      <w:u w:val="single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F5543A"/>
    <w:pPr>
      <w:outlineLvl w:val="2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543A"/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F5543A"/>
    <w:rPr>
      <w:rFonts w:ascii="Arial" w:hAnsi="Arial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A3D25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A3D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543A"/>
    <w:pPr>
      <w:outlineLvl w:val="1"/>
    </w:pPr>
    <w:rPr>
      <w:rFonts w:ascii="Arial" w:hAnsi="Arial"/>
      <w:u w:val="single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F5543A"/>
    <w:pPr>
      <w:outlineLvl w:val="2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543A"/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F5543A"/>
    <w:rPr>
      <w:rFonts w:ascii="Arial" w:hAnsi="Arial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A3D25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A3D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</dc:creator>
  <cp:keywords/>
  <dc:description/>
  <cp:lastModifiedBy>cbaylon</cp:lastModifiedBy>
  <cp:revision>3</cp:revision>
  <dcterms:created xsi:type="dcterms:W3CDTF">2016-12-27T20:48:00Z</dcterms:created>
  <dcterms:modified xsi:type="dcterms:W3CDTF">2017-03-10T23:48:00Z</dcterms:modified>
</cp:coreProperties>
</file>